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Supplemental Table S9:</w:t>
        <w:tab/>
        <w:tab/>
      </w:r>
      <w:r>
        <w:rPr>
          <w:rFonts w:cs="Helvetica" w:ascii="Helvetica" w:hAnsi="Helvetica"/>
        </w:rPr>
        <w:t>Primers used in this study.</w:t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  <w:sz w:val="16"/>
          <w:szCs w:val="16"/>
          <w:lang w:val="da-DK" w:bidi="en-US"/>
        </w:rPr>
      </w:pPr>
      <w:r>
        <w:rPr>
          <w:rFonts w:cs="Helvetica" w:ascii="Helvetica" w:hAnsi="Helvetica"/>
          <w:b/>
          <w:sz w:val="16"/>
          <w:szCs w:val="16"/>
          <w:lang w:val="da-DK" w:bidi="en-US"/>
        </w:rPr>
      </w:r>
    </w:p>
    <w:tbl>
      <w:tblPr>
        <w:tblW w:w="9747" w:type="dxa"/>
        <w:jc w:val="left"/>
        <w:tblInd w:w="-5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2879"/>
        <w:gridCol w:w="2506"/>
        <w:gridCol w:w="3187"/>
      </w:tblGrid>
      <w:tr>
        <w:trPr>
          <w:trHeight w:val="170" w:hRule="atLeast"/>
        </w:trPr>
        <w:tc>
          <w:tcPr>
            <w:tcW w:w="40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Helvetica" w:hAnsi="Helvetica" w:cs="Helvetica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  <w:lang w:val="da-DK" w:bidi="en-US"/>
              </w:rPr>
              <w:t>qRT-PCR primer list</w:t>
            </w:r>
          </w:p>
        </w:tc>
        <w:tc>
          <w:tcPr>
            <w:tcW w:w="56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Helvetica" w:hAnsi="Helvetica" w:cs="Helvetica"/>
                <w:b/>
                <w:b/>
                <w:sz w:val="16"/>
                <w:szCs w:val="16"/>
                <w:lang w:val="da-DK" w:bidi="en-US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  <w:lang w:val="en-GB" w:bidi="en-US"/>
              </w:rPr>
              <w:t>RT-PCR primer list for AS targets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b/>
                <w:b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  <w:lang w:bidi="en-US"/>
              </w:rPr>
              <w:t>Gene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b/>
                <w:b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  <w:lang w:bidi="en-US"/>
              </w:rPr>
              <w:t>Sequence 5’-3’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b/>
                <w:b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  <w:lang w:bidi="en-US"/>
              </w:rPr>
              <w:t>Gene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b/>
                <w:b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  <w:lang w:bidi="en-US"/>
              </w:rPr>
              <w:t>Sequence 5’-3’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2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GAAGATCCAAGTCCAAGT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3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GATTACCGCAGGAGGAGTC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2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CAATGTCCTCTGTTAAGC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3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ATCGAGACGGCTTGTGATT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16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GCTACAGTCGAGAGTACA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9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CCTCCTACAAGACGGTCA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16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CACTACAGAAACCCAGCA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9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ATTCAACCATCCCCATTCC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12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CACAAGAAACGCTCTAAGT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Rnpc2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ATTGAAGCCATGCTTGAG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12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TTCACTCTTTCCTTCACCT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Rnpc2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CTTCATGGCCGTTAGCACT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Ptbp2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ATACTCGACCTGATCTGC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at1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AGGATGGCTTTGGAGAAC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Ptbp2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GAATAGCCAAAGGACTGA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at1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CAATCCATGGGTCATAGGT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dhfe1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TGACCTAAATGTTGATGACG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rrm1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CAACCAGCTGGAAGTGAA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dhfe1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TGAGTTAAGTGTGGAGATAAGA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rrm1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CCCAGTCAGGTTGATTTGC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Fasn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CAACCTCTTCCTGTTTGA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Zcchc6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CCAGCTCAGCAAAAGAGG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Fasn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TAGTGATAAGGTCCACGGA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Zcchc6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AGCAATTCCACCCAGAGTT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csl5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TTATTCCAGGAGCAGACCA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1300007B12Rik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ACTCCCAGCACACTGAAG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csl5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ACAGTTCTTCAAATGATCC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1300007B12Rik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CAACAATCTTTCTGCACC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Mcm2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CAGAGAATGTAGACCTCA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2810446P07Rik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AGTGCAATGCAGTTTCTTG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Mcm2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ATATACTTCTTCAGCACCTC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2810446P07Rik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TCACCCAGAGCAGAACCAT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cne2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GAAGATAGACACAATATCCAGA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Hmgb2l1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AGCACTCCCCTGACGATT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cne2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GAATGGCAGTGTAACTCCT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Hmgb2l1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TTCAACAGGTCCATTGCT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1s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TAAAGTTGAAGAGCCAGA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3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GATTACCGCAGGAGGAGTC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1s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GTTGTCCTCCAAATATCCT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3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ATCGAGACGGCTTGTGATT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Rik181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TCTATCTGGTTATTGCCCT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9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CCTCCTACAAGACGGTCA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Rik181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GAACAAACTCCAAGGTCGT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frs9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ATTCAACCATCCCCATTCC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ngh1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CCAGGCCTGTTCAATTTTA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Helvetica" w:hAnsi="Helvetica" w:cs="Helvetica"/>
                <w:sz w:val="16"/>
                <w:szCs w:val="16"/>
                <w:lang w:val="en-GB" w:bidi="en-US"/>
              </w:rPr>
            </w:pPr>
            <w:r>
              <w:rPr>
                <w:rFonts w:cs="Helvetica" w:ascii="Helvetica" w:hAnsi="Helvetica"/>
                <w:sz w:val="16"/>
                <w:szCs w:val="16"/>
                <w:lang w:val="en-GB" w:bidi="en-US"/>
              </w:rPr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sz w:val="16"/>
                <w:szCs w:val="16"/>
                <w:lang w:bidi="en-US"/>
              </w:rPr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Snhg1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GCCTGAGATTTGTCACCAG</w:t>
            </w:r>
          </w:p>
        </w:tc>
        <w:tc>
          <w:tcPr>
            <w:tcW w:w="56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  <w:lang w:val="da-DK" w:bidi="en-US"/>
              </w:rPr>
              <w:t>qPCR primers for ChIP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2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GACCTGAGTGGACAAGGT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Nol5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TCAGAAATCTGCCCACCTCTGT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2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CCACCTGGAAGAACCTGTA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Nol5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TGCTTAATTTAGGGGCTGCTCA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8b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TAAGATCAAGGCTGAGCC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Helvetica" w:ascii="Helvetica" w:hAnsi="Helvetica"/>
                <w:sz w:val="16"/>
              </w:rPr>
              <w:t>9130230N09Rik</w:t>
            </w:r>
            <w:r>
              <w:rPr>
                <w:rFonts w:cs="Helvetica" w:ascii="Helvetica" w:hAnsi="Helvetica"/>
                <w:sz w:val="16"/>
                <w:lang w:val="en-GB"/>
              </w:rPr>
              <w:t>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AATGCCTTTGACGGGTCTCTT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8b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GATCCTTTCAGGACAGGGA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Helvetica" w:ascii="Helvetica" w:hAnsi="Helvetica"/>
                <w:sz w:val="16"/>
              </w:rPr>
              <w:t>9130230N09Rik</w:t>
            </w:r>
            <w:r>
              <w:rPr>
                <w:rFonts w:cs="Helvetica" w:ascii="Helvetica" w:hAnsi="Helvetica"/>
                <w:sz w:val="16"/>
                <w:lang w:val="en-GB"/>
              </w:rPr>
              <w:t>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GCCTGGCCCTTCATGGAT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Hmgsc1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AATAGACTCACTCTTTGAAG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</w:rPr>
              <w:t>1810032O08Rik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TGTGGTAATGGCTGCCCTTC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Hmgcs1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TTGGAATATGCTCTGTTGCT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</w:rPr>
              <w:t>1810032O08Rik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GGTACAGGTCACCCACTAC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cat2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CTTCTGTTATGGGAGTAGGACCA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sz w:val="16"/>
                <w:szCs w:val="16"/>
                <w:lang w:bidi="en-US"/>
              </w:rPr>
              <w:t>Rabggtb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CATTTGGGCCTATGATTCCCACT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cat2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ATCGATGTTGACCTTCTC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sz w:val="16"/>
                <w:szCs w:val="16"/>
                <w:lang w:bidi="en-US"/>
              </w:rPr>
              <w:t>Rabggtb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TGTCTTAGAGAGCGTGGCATTT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cnd1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TCCCCACGATTTCATCGAACA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Helvetica" w:ascii="Helvetica" w:hAnsi="Helvetica"/>
                <w:sz w:val="16"/>
              </w:rPr>
              <w:t>1500012F01Rik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GGGCAGTGATAGGGAATTTGAT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Ccnd1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lang w:val="en-GB"/>
              </w:rPr>
            </w:pPr>
            <w:r>
              <w:rPr>
                <w:rFonts w:cs="Helvetica" w:ascii="Helvetica" w:hAnsi="Helvetica"/>
                <w:sz w:val="16"/>
                <w:lang w:val="en-GB"/>
              </w:rPr>
              <w:t>AAATGAACTTCACATCTGTGG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Helvetica" w:ascii="Helvetica" w:hAnsi="Helvetica"/>
                <w:sz w:val="16"/>
              </w:rPr>
              <w:t>1500012F01Rik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ACGAACCTCAGCAGTAACTCTTG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cna2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CCCGTACCTTAAGTACCTG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sz w:val="16"/>
                <w:szCs w:val="16"/>
                <w:lang w:bidi="en-US"/>
              </w:rPr>
              <w:t>Gas5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GACGATTGCTCTTGGGAAGTAC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cna2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AAGACTCTCCAGGGTATATCCA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cs="Helvetica" w:ascii="Helvetica" w:hAnsi="Helvetica"/>
                <w:sz w:val="16"/>
                <w:szCs w:val="16"/>
                <w:lang w:bidi="en-US"/>
              </w:rPr>
              <w:t>Gas5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Helvetica" w:hAnsi="Helvetica" w:cs="Helvetica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GGCACTGTTGAGTTGCACATATC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pPO_For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TCATTGTGGGAGCAGA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Times New Roman" w:hAnsi="Times New Roman" w:cs="Helvetica"/>
                <w:sz w:val="16"/>
                <w:szCs w:val="16"/>
                <w:lang w:bidi="en-US"/>
              </w:rPr>
            </w:pPr>
            <w:r>
              <w:rPr>
                <w:rFonts w:cs="Helvetica" w:ascii="Times New Roman" w:hAnsi="Times New Roman"/>
                <w:sz w:val="16"/>
                <w:szCs w:val="16"/>
                <w:lang w:bidi="en-US"/>
              </w:rPr>
              <w:t>Actb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Times New Roman" w:hAnsi="Times New Roman" w:cs="Helvetica"/>
                <w:caps/>
                <w:sz w:val="16"/>
                <w:szCs w:val="16"/>
                <w:lang w:bidi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6"/>
              </w:rPr>
              <w:t>gatagttcgccatggatgacgat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pPO_Rev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AGCAGTTTCTCCAGAGC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Times New Roman" w:hAnsi="Times New Roman" w:cs="Helvetica"/>
                <w:sz w:val="16"/>
                <w:szCs w:val="16"/>
                <w:lang w:bidi="en-US"/>
              </w:rPr>
            </w:pPr>
            <w:r>
              <w:rPr>
                <w:rFonts w:cs="Helvetica" w:ascii="Times New Roman" w:hAnsi="Times New Roman"/>
                <w:sz w:val="16"/>
                <w:szCs w:val="16"/>
                <w:lang w:bidi="en-US"/>
              </w:rPr>
              <w:t>Actb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Times New Roman" w:hAnsi="Times New Roman" w:cs="Helvetica"/>
                <w:caps/>
                <w:sz w:val="16"/>
                <w:szCs w:val="16"/>
                <w:lang w:bidi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6"/>
              </w:rPr>
              <w:t>GACGACCAGCGCAGCGATA</w:t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Helvetica"/>
                <w:caps/>
                <w:sz w:val="16"/>
                <w:szCs w:val="16"/>
                <w:lang w:val="en-GB" w:bidi="en-US"/>
              </w:rPr>
            </w:pPr>
            <w:r>
              <w:rPr>
                <w:rFonts w:cs="Helvetica" w:ascii="Times New Roman" w:hAnsi="Times New Roman"/>
                <w:caps/>
                <w:sz w:val="16"/>
                <w:szCs w:val="16"/>
                <w:lang w:val="en-GB" w:bidi="en-US"/>
              </w:rPr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Chr12-des_Fo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TAGCTTTCGACAGAGGTCCTAAG</w:t>
            </w:r>
          </w:p>
        </w:tc>
      </w:tr>
      <w:tr>
        <w:trPr>
          <w:trHeight w:val="170" w:hRule="atLeast"/>
        </w:trPr>
        <w:tc>
          <w:tcPr>
            <w:tcW w:w="405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6"/>
                <w:lang w:val="en-GB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  <w:lang w:val="da-DK" w:bidi="en-US"/>
              </w:rPr>
              <w:t>PCR primers for sex determination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Chr12-des_Re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4"/>
              </w:rPr>
              <w:t>CCGAAGGTGGCCGGTTGT</w:t>
            </w:r>
          </w:p>
        </w:tc>
      </w:tr>
      <w:tr>
        <w:trPr>
          <w:trHeight w:val="58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SRY</w:t>
            </w:r>
            <w:r>
              <w:rPr>
                <w:sz w:val="16"/>
              </w:rPr>
              <w:t>s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GCTTGACAGTATCTAGGTTCA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</w:r>
          </w:p>
        </w:tc>
      </w:tr>
      <w:tr>
        <w:trPr>
          <w:trHeight w:val="170" w:hRule="atLeast"/>
        </w:trPr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Sry</w:t>
            </w:r>
            <w:r>
              <w:rPr>
                <w:sz w:val="16"/>
              </w:rPr>
              <w:t>as</w:t>
            </w:r>
          </w:p>
        </w:tc>
        <w:tc>
          <w:tcPr>
            <w:tcW w:w="2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</w:rPr>
              <w:t>GACCACACCATAAATGCATTCA</w:t>
            </w:r>
          </w:p>
        </w:tc>
        <w:tc>
          <w:tcPr>
            <w:tcW w:w="2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Helvetica" w:hAnsi="Helvetica" w:cs="Helvetica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Arial" w:hAnsi="Arial" w:cs="Arial"/>
      <w:b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ascii="Arial" w:hAnsi="Arial" w:cs="Arial"/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i/>
      <w:sz w:val="18"/>
    </w:rPr>
  </w:style>
  <w:style w:type="character" w:styleId="WW8Num1z0">
    <w:name w:val="WW8Num1z0"/>
    <w:qFormat/>
    <w:rPr>
      <w:rFonts w:ascii="Helvetica" w:hAnsi="Helvetica" w:eastAsia="Times" w:cs="Helvetic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" w:cs="Times New Roman"/>
      <w:b/>
      <w:sz w:val="24"/>
    </w:rPr>
  </w:style>
  <w:style w:type="character" w:styleId="Heading2Char">
    <w:name w:val="Heading 2 Char"/>
    <w:basedOn w:val="DefaultParagraphFont"/>
    <w:qFormat/>
    <w:rPr>
      <w:rFonts w:ascii="Helvetica" w:hAnsi="Helvetica" w:eastAsia="Times" w:cs="Times New Roman"/>
      <w:i/>
      <w:sz w:val="24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Heading4Char">
    <w:name w:val="Heading 4 Char"/>
    <w:basedOn w:val="DefaultParagraphFont"/>
    <w:qFormat/>
    <w:rPr>
      <w:rFonts w:ascii="Arial" w:hAnsi="Arial" w:eastAsia="Times" w:cs="Times New Roman"/>
      <w:b/>
      <w:sz w:val="18"/>
    </w:rPr>
  </w:style>
  <w:style w:type="character" w:styleId="Heading5Char">
    <w:name w:val="Heading 5 Char"/>
    <w:basedOn w:val="DefaultParagraphFont"/>
    <w:qFormat/>
    <w:rPr>
      <w:rFonts w:ascii="Arial" w:hAnsi="Arial" w:eastAsia="Times" w:cs="Times New Roman"/>
      <w:b/>
    </w:rPr>
  </w:style>
  <w:style w:type="character" w:styleId="Heading6Char">
    <w:name w:val="Heading 6 Char"/>
    <w:basedOn w:val="DefaultParagraphFont"/>
    <w:qFormat/>
    <w:rPr>
      <w:rFonts w:ascii="Arial" w:hAnsi="Arial" w:eastAsia="Times" w:cs="Times New Roman"/>
      <w:i/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Helvetica" w:hAnsi="Helvetica" w:eastAsia="Times" w:cs="Times New Roman"/>
      <w:sz w:val="24"/>
    </w:rPr>
  </w:style>
  <w:style w:type="character" w:styleId="BodyText2Char">
    <w:name w:val="Body Text 2 Char"/>
    <w:basedOn w:val="DefaultParagraphFont"/>
    <w:qFormat/>
    <w:rPr>
      <w:rFonts w:ascii="Helvetica" w:hAnsi="Helvetica" w:eastAsia="Times" w:cs="Times New Roman"/>
      <w:b/>
      <w:sz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Helvetica" w:hAnsi="Helvetica" w:eastAsia="Times" w:cs="Times New Roman"/>
      <w:b/>
      <w:sz w:val="24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Helvetica" w:hAnsi="Helvetica" w:cs="Helvetica"/>
      <w:b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Helvetica" w:hAnsi="Helvetica" w:cs="Helveti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Helvetica" w:hAnsi="Helvetica" w:cs="Helvetica"/>
      <w:b/>
    </w:rPr>
  </w:style>
  <w:style w:type="paragraph" w:styleId="Normal17pkt">
    <w:name w:val="Normal 17 pkt"/>
    <w:basedOn w:val="Normal"/>
    <w:qFormat/>
    <w:pPr>
      <w:spacing w:lineRule="exact" w:line="340"/>
      <w:jc w:val="both"/>
    </w:pPr>
    <w:rPr>
      <w:rFonts w:ascii="Arial" w:hAnsi="Arial" w:eastAsia="Times New Roman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4:37:00Z</dcterms:created>
  <dc:creator>Bo Porse</dc:creator>
  <dc:description/>
  <cp:keywords/>
  <dc:language>en-US</dc:language>
  <cp:lastModifiedBy>Bo Porse</cp:lastModifiedBy>
  <dcterms:modified xsi:type="dcterms:W3CDTF">2010-04-19T15:15:00Z</dcterms:modified>
  <cp:revision>3</cp:revision>
  <dc:subject/>
  <dc:title/>
</cp:coreProperties>
</file>